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1EB" w:rsidRPr="008C6C7D" w:rsidRDefault="00014FE9" w:rsidP="00124DE8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Interviewer</w:t>
      </w:r>
    </w:p>
    <w:p w:rsidR="00014FE9" w:rsidRPr="008C6C7D" w:rsidRDefault="00014FE9" w:rsidP="00124DE8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Respondent.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k, ngicela ukuzi-introducer mina kuqala. Igama lami ngiwu Themba wakwa Nxumalo. Ngiwu-nurse plus futhi ngenza ucwaningo ngokusoka. Kukhona into engifuna ukukubuza yona-ke ngakho ukusoka, ngifuna ukwazi ukuthi ucabangani ngayo, wena okokuqala nje awusokile?</w:t>
      </w:r>
    </w:p>
    <w:p w:rsidR="008C6C7D" w:rsidRPr="008C6C7D" w:rsidRDefault="008C6C7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k. I would like to introduce myself first. My name is Themba Nxumalo. I am a nurse plus I am doing research on circumcision. There is something that I would like to ask you about circumcision. I want to know what you think about it. Firstly, you are not circumcised, are you?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eh?</w:t>
      </w:r>
    </w:p>
    <w:p w:rsidR="008C6C7D" w:rsidRPr="008C6C7D" w:rsidRDefault="008C6C7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No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Awusokile angithi?</w:t>
      </w:r>
    </w:p>
    <w:p w:rsidR="008C6C7D" w:rsidRPr="008C6C7D" w:rsidRDefault="008C6C7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You are not circumcised, right?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Yah, angisokile.</w:t>
      </w:r>
    </w:p>
    <w:p w:rsidR="00F817BD" w:rsidRPr="00F817BD" w:rsidRDefault="008C6C7D" w:rsidP="00E86AF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. I am not circumcised.</w:t>
      </w:r>
      <w:bookmarkStart w:id="0" w:name="_GoBack"/>
      <w:bookmarkEnd w:id="0"/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he</w:t>
      </w:r>
    </w:p>
    <w:p w:rsidR="00F817BD" w:rsidRPr="00F817BD" w:rsidRDefault="00F817B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Uh, waqala nini ukuzwa ngendaba yokusoka, wawuneminyaka emingaki?</w:t>
      </w:r>
    </w:p>
    <w:p w:rsidR="00F817BD" w:rsidRPr="00F817BD" w:rsidRDefault="00F817B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How old were you when you first heard about circumcision?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Uh, mhlampe 13.</w:t>
      </w:r>
    </w:p>
    <w:p w:rsidR="00F817BD" w:rsidRPr="00F817BD" w:rsidRDefault="00F817B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Um, maybe 13.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13, ehhe, between 13 ngoba usuna 18 manje, from 13 wezwa kanjani ngako?</w:t>
      </w:r>
    </w:p>
    <w:p w:rsidR="00F817BD" w:rsidRPr="00F817BD" w:rsidRDefault="00F817B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I:</w:t>
      </w:r>
      <w:r>
        <w:rPr>
          <w:rFonts w:ascii="Arial" w:hAnsi="Arial" w:cs="Arial"/>
          <w:b/>
          <w:sz w:val="24"/>
          <w:szCs w:val="24"/>
        </w:rPr>
        <w:tab/>
        <w:t>13, yes, between 13 and you are now 18. When you were 13 how did you hear about it?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ezwa laphana kuthiwa bayo [Inaudible: 09:01:34] manje eyi angazi ibhadi lingalana kimi, manje ngiyesaba mina ukusoka.</w:t>
      </w:r>
    </w:p>
    <w:p w:rsidR="00F817BD" w:rsidRPr="00F817BD" w:rsidRDefault="00F817B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heard there. They said they were [inaudible] and I do not know why I have bad luck. I am afraid of getting circumcised.</w:t>
      </w:r>
    </w:p>
    <w:p w:rsidR="00014FE9" w:rsidRDefault="00014FE9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Sengisholo ukuthi uqala ukuzwa ngayo,</w:t>
      </w:r>
      <w:r w:rsidR="00277322" w:rsidRPr="008C6C7D">
        <w:rPr>
          <w:rFonts w:ascii="Arial" w:hAnsi="Arial" w:cs="Arial"/>
          <w:sz w:val="24"/>
          <w:szCs w:val="24"/>
        </w:rPr>
        <w:t xml:space="preserve"> ngiseza, ngizoza lapho, ngiyeza lapho vese kuleyondaba yokuthi indaba ungathandi but sengisholo, ukuqala ukuzwa ngokusoka, wezwa ngobani kuthiwani?</w:t>
      </w:r>
    </w:p>
    <w:p w:rsidR="00F817BD" w:rsidRPr="00F817BD" w:rsidRDefault="00F817B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I mean when you first heard about it. I am still coming to that issue of why you do not like it. I am still on how you first heard about circumcision and what was being said about it.</w:t>
      </w:r>
    </w:p>
    <w:p w:rsidR="00277322" w:rsidRDefault="00277322" w:rsidP="00014FE9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hayi ngezwa esikoleni nje kuthiwa kuyasokwa [Inaudible: 09:01:53]</w:t>
      </w:r>
    </w:p>
    <w:p w:rsidR="00F817BD" w:rsidRPr="00F817BD" w:rsidRDefault="00F817BD" w:rsidP="00014FE9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heard about it at school. They said there is circumcision that is being done [inaudible]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, nani enye? Basho lokho kuphela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, what else? Is that all they said?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yi, okunye sengikukhohliwe, ngangifunda e-primary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have forgotten the other thigns that they said. I was still in primary school then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Kwakufike bani esikoleni ezonitshela lokho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o had come to school to tell you about that?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Kwakufike, abanye nje abantu, ngathi basebenza esibhedlela vele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Some people had come. I think they worked at the hospital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k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I:</w:t>
      </w:r>
      <w:r>
        <w:rPr>
          <w:rFonts w:ascii="Arial" w:hAnsi="Arial" w:cs="Arial"/>
          <w:b/>
          <w:sz w:val="24"/>
          <w:szCs w:val="24"/>
        </w:rPr>
        <w:tab/>
        <w:t>Ok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Bafika ngemoto e-yellow, khona le ejwayele ukuthatha izingane uma ziyosoka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ey arrived in a yellow vehicle. There is this vehicle that picks up kids when they are going to get circumcised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Ehhe, so manje 13 to 18 years yini ekuvimbile ukuthi ungathandi ukusoka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Yes, so now 13 to 18 years, what is preventing you from getting circumcised?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hayi ayikho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ere is nothing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Kodwa phela awenzile nje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But you have not been circumcised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ngenzanga vele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rue, I have not been circumcised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Ehhe so, kukhona into ekuvimbili I am sure noma into oyizwile eyenze ukuthi ungasoki, yini leyo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Yes, so there is something that is preventing you from doing it I am sure or perhaps it is something that you heard that is preventing you from going to get circumcised?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yi ukuthi bakusoka ngani laphana angazi noma i [Inaudible: 09:02:52]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know what they use when they perform the circumcision procedure [inaudible]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, yini, angizwa, bakusoka kambi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, I beg your pa</w:t>
      </w:r>
      <w:r w:rsidR="00E86AF2">
        <w:rPr>
          <w:rFonts w:ascii="Arial" w:hAnsi="Arial" w:cs="Arial"/>
          <w:b/>
          <w:sz w:val="24"/>
          <w:szCs w:val="24"/>
        </w:rPr>
        <w:t xml:space="preserve">rdon? 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he, ngezwa kuthiwa basoke kambi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:</w:t>
      </w:r>
      <w:r>
        <w:rPr>
          <w:rFonts w:ascii="Arial" w:hAnsi="Arial" w:cs="Arial"/>
          <w:b/>
          <w:sz w:val="24"/>
          <w:szCs w:val="24"/>
        </w:rPr>
        <w:tab/>
        <w:t>Yes, I heard they were circumcised badly.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Wezwa ngobani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o did you hear that from?</w:t>
      </w:r>
    </w:p>
    <w:p w:rsidR="00277322" w:rsidRDefault="00277322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ezwa esikoleni, khona omunye umjita esihlala naye endaweni, bamusoka waphinde wabuy</w:t>
      </w:r>
      <w:r w:rsidR="00810C00" w:rsidRPr="008C6C7D">
        <w:rPr>
          <w:rFonts w:ascii="Arial" w:hAnsi="Arial" w:cs="Arial"/>
          <w:sz w:val="24"/>
          <w:szCs w:val="24"/>
        </w:rPr>
        <w:t>ela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heard at school. There is one guy that we live in the same area with. They circumcised him and then he had to return to be circumcised again.</w:t>
      </w:r>
    </w:p>
    <w:p w:rsidR="00810C00" w:rsidRDefault="00810C00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Bamusoka kabi kanjani mhlasimpe?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They circumcised him badly in what way?</w:t>
      </w:r>
    </w:p>
    <w:p w:rsidR="00810C00" w:rsidRDefault="00810C00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ingathini, eyi, angazi ngoba wala ukungitshengisa kodwa wahinde wabuyela esibhedlela bamusika kabusha, ngathi aba-cut-anga kahle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 xml:space="preserve">What can I say? I do not know because he refused to show me. However, he returned to the hospital and he was circumcised again. It seemed as if they had not been cut correctly initially. </w:t>
      </w:r>
    </w:p>
    <w:p w:rsidR="00810C00" w:rsidRDefault="00810C00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</w:t>
      </w:r>
    </w:p>
    <w:p w:rsidR="00810C00" w:rsidRDefault="00810C00" w:rsidP="00277322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Ukuyo-cut-isisa.</w:t>
      </w:r>
    </w:p>
    <w:p w:rsidR="00F817BD" w:rsidRPr="00F817BD" w:rsidRDefault="00F817BD" w:rsidP="00277322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So they had to correct the cutting.</w:t>
      </w:r>
    </w:p>
    <w:p w:rsidR="00810C00" w:rsidRDefault="00810C00" w:rsidP="00810C00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h, ok. So, from that time wena uzwa lokho, kwakumuphi unyaka uzwa lokho?</w:t>
      </w:r>
    </w:p>
    <w:p w:rsidR="00B45CBE" w:rsidRPr="00B45CBE" w:rsidRDefault="00B45CBE" w:rsidP="00810C00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h ok. So when was it when you heard that? what year was it when you heard that?</w:t>
      </w:r>
    </w:p>
    <w:p w:rsidR="00810C00" w:rsidRDefault="00810C00" w:rsidP="00810C00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 xml:space="preserve">ngicinga unyaka olandela </w:t>
      </w:r>
      <w:r w:rsidR="00C31E7B" w:rsidRPr="008C6C7D">
        <w:rPr>
          <w:rFonts w:ascii="Arial" w:hAnsi="Arial" w:cs="Arial"/>
          <w:sz w:val="24"/>
          <w:szCs w:val="24"/>
        </w:rPr>
        <w:t>ophelile</w:t>
      </w:r>
      <w:r w:rsidR="00FB1BDD" w:rsidRPr="008C6C7D">
        <w:rPr>
          <w:rFonts w:ascii="Arial" w:hAnsi="Arial" w:cs="Arial"/>
          <w:sz w:val="24"/>
          <w:szCs w:val="24"/>
        </w:rPr>
        <w:t>.</w:t>
      </w:r>
    </w:p>
    <w:p w:rsidR="00B45CBE" w:rsidRPr="00B45CBE" w:rsidRDefault="00B45CBE" w:rsidP="00810C00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think it was two years ago.</w:t>
      </w:r>
    </w:p>
    <w:p w:rsidR="00FB1BDD" w:rsidRDefault="00FB1BDD" w:rsidP="00810C00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, ok. So, wena ngokwakho umuntu ngeke uze umgqugquzele ukuthi asoke?</w:t>
      </w:r>
    </w:p>
    <w:p w:rsidR="00B45CBE" w:rsidRPr="00B45CBE" w:rsidRDefault="00B45CBE" w:rsidP="00810C00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I:</w:t>
      </w:r>
      <w:r>
        <w:rPr>
          <w:rFonts w:ascii="Arial" w:hAnsi="Arial" w:cs="Arial"/>
          <w:b/>
          <w:sz w:val="24"/>
          <w:szCs w:val="24"/>
        </w:rPr>
        <w:tab/>
        <w:t>Mm, ok. So personally would you encourage a person to get circumcised?</w:t>
      </w:r>
    </w:p>
    <w:p w:rsidR="00FB1BDD" w:rsidRDefault="00FB1BDD" w:rsidP="00810C00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hayi ngeke.</w:t>
      </w:r>
    </w:p>
    <w:p w:rsidR="00B45CBE" w:rsidRPr="00B45CBE" w:rsidRDefault="00B45CBE" w:rsidP="00810C00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No, I would not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Ngobani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y not?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obani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 w:rsidRPr="00B45CBE">
        <w:rPr>
          <w:rFonts w:ascii="Arial" w:hAnsi="Arial" w:cs="Arial"/>
          <w:b/>
          <w:sz w:val="24"/>
          <w:szCs w:val="24"/>
        </w:rPr>
        <w:t>R:</w:t>
      </w:r>
      <w:r w:rsidRPr="00B45CBE">
        <w:rPr>
          <w:rFonts w:ascii="Arial" w:hAnsi="Arial" w:cs="Arial"/>
          <w:b/>
          <w:sz w:val="24"/>
          <w:szCs w:val="24"/>
        </w:rPr>
        <w:tab/>
        <w:t>Why not?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.</w:t>
      </w:r>
    </w:p>
    <w:p w:rsidR="00B45CBE" w:rsidRPr="00B45CBE" w:rsidRDefault="00B45CBE" w:rsidP="00B45CBE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</w:t>
      </w:r>
      <w:r>
        <w:rPr>
          <w:rFonts w:ascii="Arial" w:hAnsi="Arial" w:cs="Arial"/>
          <w:b/>
          <w:sz w:val="24"/>
          <w:szCs w:val="24"/>
        </w:rPr>
        <w:tab/>
        <w:t>Mm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oba akulunganga ukusoka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Because circumcision is bad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Akulunganga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It is bad?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hayi akulunganga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t is bad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yini ndaba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y?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hayi kumane kube ibhadi lakho ufe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ou could die if you are unlucky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, no, webhuti ngicela ukhulume ukhululeke uyabo lokho ozobe ukusho la kuzobe kusisiza nathi ukuthi sithole ukuthi ene ikuphi la esinga-improve-a khona ukwenza, uyayizwa leyonto? Yah ungaqhubeka ukhulume bengikulalele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I:</w:t>
      </w:r>
      <w:r>
        <w:rPr>
          <w:rFonts w:ascii="Arial" w:hAnsi="Arial" w:cs="Arial"/>
          <w:b/>
          <w:sz w:val="24"/>
          <w:szCs w:val="24"/>
        </w:rPr>
        <w:tab/>
        <w:t>Mm, no, please speak freely because what you will be saying hear will help us to find out where we can improve, do you understand? Ok, continue talking. I was listening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Sengiqedile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am done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Ilokho kuphela. Ok, ngokuzwa kwakho-ke ukusoka kusiza kuphi, umuntu kumsiza kephi, ngokuzwa kwakho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That is all. Ok, according to what you have heard what are the benefits of circumcision?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Kumsiza ezifweni ukuthi ungazitholi kalula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t helps with prevention of infection from diseases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Izifo ezinjengani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at kind of dieases?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IV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HIV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zinye angizazi-ke, ngiyazikhohlwa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know the other diseases. I forget them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k, umuntu uma esokile kumthatha isikhathi esingakanani ukuthi aphole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k. How long does it take for a circumcised person to completely heal?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ngazi noma 2 weeks noma 7 days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know whether it takes two weeks or seven days.</w:t>
      </w:r>
    </w:p>
    <w:p w:rsidR="00FB1BDD" w:rsidRDefault="00FB1BDD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lastRenderedPageBreak/>
        <w:t>I:</w:t>
      </w:r>
      <w:r w:rsidRPr="008C6C7D">
        <w:rPr>
          <w:rFonts w:ascii="Arial" w:hAnsi="Arial" w:cs="Arial"/>
          <w:sz w:val="24"/>
          <w:szCs w:val="24"/>
        </w:rPr>
        <w:tab/>
        <w:t>Mm, ok.</w:t>
      </w:r>
      <w:r w:rsidR="00E10161" w:rsidRPr="008C6C7D">
        <w:rPr>
          <w:rFonts w:ascii="Arial" w:hAnsi="Arial" w:cs="Arial"/>
          <w:sz w:val="24"/>
          <w:szCs w:val="24"/>
        </w:rPr>
        <w:t xml:space="preserve"> Leyo information uyazelaphi, uyithathe kuphi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 ok. Where did you get that information from?</w:t>
      </w:r>
    </w:p>
    <w:p w:rsidR="00E10161" w:rsidRDefault="00E10161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Basitshela esikoleni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ey told us at school.</w:t>
      </w:r>
    </w:p>
    <w:p w:rsidR="00E10161" w:rsidRDefault="00E10161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k, uyawazi umehluko between ukusoka lokhu, ngendlela yase-clinic nalokhu soka lokhu kwasentabeni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k. Do you know the difference between medical male circumcision and traditional male circumcision?</w:t>
      </w:r>
    </w:p>
    <w:p w:rsidR="00E10161" w:rsidRDefault="00E10161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yi angazi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know it.</w:t>
      </w:r>
    </w:p>
    <w:p w:rsidR="00E10161" w:rsidRDefault="00E10161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Ngokucabanga kwakho kuyafana noma akufani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Do you think it is the same or not?</w:t>
      </w:r>
    </w:p>
    <w:p w:rsidR="00E10161" w:rsidRDefault="00E10161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ish, angeke kufane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think it will be the same.</w:t>
      </w:r>
    </w:p>
    <w:p w:rsidR="00E10161" w:rsidRDefault="00E10161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Kuhluka kuph</w:t>
      </w:r>
      <w:r w:rsidR="00B05B6F" w:rsidRPr="008C6C7D">
        <w:rPr>
          <w:rFonts w:ascii="Arial" w:hAnsi="Arial" w:cs="Arial"/>
          <w:sz w:val="24"/>
          <w:szCs w:val="24"/>
        </w:rPr>
        <w:t>i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ere does it differ?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Mhlampe entabeni abanayo lemijovo abaqale bakujove ngayo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Maybe at the mountain they do not have these injections that you are first injected with.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nd ngizwa kuthiwa bajova ngocelemba lapha, angazi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And I have heard that they are cut with a bush knife there. I do not know.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lastRenderedPageBreak/>
        <w:t>I:</w:t>
      </w:r>
      <w:r w:rsidRPr="008C6C7D">
        <w:rPr>
          <w:rFonts w:ascii="Arial" w:hAnsi="Arial" w:cs="Arial"/>
          <w:sz w:val="24"/>
          <w:szCs w:val="24"/>
        </w:rPr>
        <w:tab/>
        <w:t>Uzwe ngobani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o told you that?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ezwa nje esikoleni.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heard about it at school.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Hhayi ok, ngiyakuzwa-ke. Uh zikhona izinkolelo onazo mayelana nokusoka njengoba nje uthi ukholelwa kokwesintu, ngokwesintu ithini inkolo yakho ngokusoka?</w:t>
      </w:r>
    </w:p>
    <w:p w:rsidR="00B45CBE" w:rsidRPr="00B45CBE" w:rsidRDefault="00B45CBE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k, I hear you. Do you have any beliefs about circumcision</w:t>
      </w:r>
      <w:r w:rsidR="00EE5B77">
        <w:rPr>
          <w:rFonts w:ascii="Arial" w:hAnsi="Arial" w:cs="Arial"/>
          <w:b/>
          <w:sz w:val="24"/>
          <w:szCs w:val="24"/>
        </w:rPr>
        <w:t>? You have mentioned that you believe in African traditions. What do African traditions say about circumcision?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Ithi asisoki isintu.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t says we do not practice circumcision.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Anisoki?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You do not get circumcised?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eh.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Bathi indaba?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y not?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ish, bathi uJesu wasoka manje nathi akufanele sisoke, izinto ezinjalo.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ey say Jesus was circumcised so there is no need for us to get circumcised, something like that.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UJesu wasoka?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Jesus was circumcised?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lastRenderedPageBreak/>
        <w:t>R:</w:t>
      </w:r>
      <w:r w:rsidRPr="008C6C7D">
        <w:rPr>
          <w:rFonts w:ascii="Arial" w:hAnsi="Arial" w:cs="Arial"/>
          <w:sz w:val="24"/>
          <w:szCs w:val="24"/>
        </w:rPr>
        <w:tab/>
        <w:t>Basho njalo?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at is what they say.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Wasoka ngayiphi indlela yena?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How was He circumcised?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ish, eyi angazi mina.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know.</w:t>
      </w:r>
    </w:p>
    <w:p w:rsidR="00B05B6F" w:rsidRDefault="00B05B6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</w:r>
      <w:r w:rsidR="0085522F" w:rsidRPr="008C6C7D">
        <w:rPr>
          <w:rFonts w:ascii="Arial" w:hAnsi="Arial" w:cs="Arial"/>
          <w:sz w:val="24"/>
          <w:szCs w:val="24"/>
        </w:rPr>
        <w:t>So, ngalokho-ke ngoba uJesu esokile nina akuvumi ukuthi nina nisoke.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So because Jesus was circumcised you may not be circumcised?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eh.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.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Kushiwo njalo?</w:t>
      </w:r>
    </w:p>
    <w:p w:rsidR="00EE5B77" w:rsidRPr="00EE5B77" w:rsidRDefault="00EE5B77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</w:r>
      <w:r w:rsidR="002F34EA">
        <w:rPr>
          <w:rFonts w:ascii="Arial" w:hAnsi="Arial" w:cs="Arial"/>
          <w:b/>
          <w:sz w:val="24"/>
          <w:szCs w:val="24"/>
        </w:rPr>
        <w:t>Is that what they say?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he, esontweni lethu.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, at our church?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Ehhe.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Yes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he.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Uyalazi vese lelo vesi?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Do you know that verse?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ngilazi.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:</w:t>
      </w:r>
      <w:r>
        <w:rPr>
          <w:rFonts w:ascii="Arial" w:hAnsi="Arial" w:cs="Arial"/>
          <w:b/>
          <w:sz w:val="24"/>
          <w:szCs w:val="24"/>
        </w:rPr>
        <w:tab/>
        <w:t>I do not know it.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Kodwa kuye kushiwo njalo?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But that is what they normally say?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Mm, kushiwo njalo.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Mm, that is what they say.</w:t>
      </w:r>
    </w:p>
    <w:p w:rsidR="0085522F" w:rsidRDefault="0085522F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, kuthiwa kwenziwani uma kuthiwa uyasoka wena uma uJesu esokile</w:t>
      </w:r>
      <w:r w:rsidR="00165502" w:rsidRPr="008C6C7D">
        <w:rPr>
          <w:rFonts w:ascii="Arial" w:hAnsi="Arial" w:cs="Arial"/>
          <w:sz w:val="24"/>
          <w:szCs w:val="24"/>
        </w:rPr>
        <w:t xml:space="preserve"> kwenzakalani?</w:t>
      </w:r>
    </w:p>
    <w:p w:rsidR="002F34EA" w:rsidRPr="002F34EA" w:rsidRDefault="002F34EA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,</w:t>
      </w:r>
      <w:r w:rsidR="003A5D31">
        <w:rPr>
          <w:rFonts w:ascii="Arial" w:hAnsi="Arial" w:cs="Arial"/>
          <w:b/>
          <w:sz w:val="24"/>
          <w:szCs w:val="24"/>
        </w:rPr>
        <w:t xml:space="preserve"> what will happen to you if you get circumcised even though Jesus was circumcised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bazi kangcono bathi ngeke uwubone umbuso wezulu, angazi.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ose that know better say you will not enter the kingdom of heaven. I do not know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Ngobani?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y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oba wena phela usuphule umthetho.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Because you would have broken the law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Alright. So, ngalokho-ke wena ene kukubekaphi?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Alright. So, where do you stand because of that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Mina ngingasoka uma kuthiwa kuyasokwa.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Personally I would get circumcised if I were to be given a chance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Even though kuphikisa inkolo yakho?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Even though it is against your beliefs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Yah.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:</w:t>
      </w:r>
      <w:r>
        <w:rPr>
          <w:rFonts w:ascii="Arial" w:hAnsi="Arial" w:cs="Arial"/>
          <w:b/>
          <w:sz w:val="24"/>
          <w:szCs w:val="24"/>
        </w:rPr>
        <w:tab/>
        <w:t>Yeah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Ukuthi phela njengamanje awusokile.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The thing is now you are uncircumcised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ngisokanga.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am uncircumcised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Ehhe, so, into eyenza ukuthi usoke iziphi izinto-ke, ngicela ungibalele nje noma eziwu, ezikuvimbile?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Yes, so what is stopping you from getting circumcised? Please list the things that are preventing you from getting circumcised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zikho ezingivimbile, ukuthi nje ngiyasaba nje kuphela.</w:t>
      </w:r>
    </w:p>
    <w:p w:rsidR="003A5D31" w:rsidRPr="003A5D31" w:rsidRDefault="003A5D31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Nothing is preventing me. It is just that I am scared. That is all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Usaba ini mhlasimpe, ukuthi kuzokwenzakalani?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at are you afraid of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uma bengi [Inaudible: 09:08:08] kabi kungenzeka ngife.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f they [inaudible] badly I might die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Ehhe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Yes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Ileyonto.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at is the reason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Uzobe ubulawa yini uma ucabanga, yini engaba engenzeka e-wrong?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What do you think will kill you? What do you think could go wrong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Mhlampe makwenzeka ngithole udokotela lo osafunda afundele kimi ngoba mina ngizobe ngingamazi phela.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:</w:t>
      </w:r>
      <w:r>
        <w:rPr>
          <w:rFonts w:ascii="Arial" w:hAnsi="Arial" w:cs="Arial"/>
          <w:b/>
          <w:sz w:val="24"/>
          <w:szCs w:val="24"/>
        </w:rPr>
        <w:tab/>
        <w:t>Maybe if I get a trainee doctor who will practice on me, because I will not be aware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.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Yah.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ah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anje umbona kanjani ofundile nongafundanga?</w:t>
      </w:r>
    </w:p>
    <w:p w:rsidR="00BB2F8B" w:rsidRPr="00BB2F8B" w:rsidRDefault="00BB2F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So how do you tell the difference between a qualified and a non-qualified doctor?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Kuzobonakala phela uma sengithungeke kabi ukuthi hhayi lona ngati ubefundela kimi.</w:t>
      </w:r>
    </w:p>
    <w:p w:rsidR="00386BC9" w:rsidRPr="00386BC9" w:rsidRDefault="00386BC9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 xml:space="preserve">It will become clear </w:t>
      </w:r>
      <w:r w:rsidR="0034038B">
        <w:rPr>
          <w:rFonts w:ascii="Arial" w:hAnsi="Arial" w:cs="Arial"/>
          <w:b/>
          <w:sz w:val="24"/>
          <w:szCs w:val="24"/>
        </w:rPr>
        <w:t>after he has stitched me up badly that the doctor was using me to practice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oh so, njengamanje kodwa uyasaba ngoba ngoba phela awazi noma uzothola lo ofundile noma ongafundanga ngoba ababhaliwe ebusweni.</w:t>
      </w:r>
    </w:p>
    <w:p w:rsidR="0034038B" w:rsidRPr="0034038B" w:rsidRDefault="003403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h, so right now you are scared because you do not know whether you will be assisted by a qualified doctor or not because you cannot tell just by looking at them.</w:t>
      </w:r>
    </w:p>
    <w:p w:rsidR="00165502" w:rsidRDefault="00165502" w:rsidP="00FB1BDD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he.</w:t>
      </w:r>
    </w:p>
    <w:p w:rsidR="0034038B" w:rsidRPr="0034038B" w:rsidRDefault="0034038B" w:rsidP="00FB1BDD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.</w:t>
      </w:r>
    </w:p>
    <w:p w:rsidR="00C83566" w:rsidRDefault="00165502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Ngizama ukuchaza lokho.</w:t>
      </w:r>
      <w:r w:rsidR="00C83566" w:rsidRPr="008C6C7D">
        <w:rPr>
          <w:rFonts w:ascii="Arial" w:hAnsi="Arial" w:cs="Arial"/>
          <w:sz w:val="24"/>
          <w:szCs w:val="24"/>
        </w:rPr>
        <w:t xml:space="preserve"> alright ngiya understand-ke. So, thina-ke as abantu bezempilo singenzani ukuthi sikukhuthaze wena ukuthi usoke, singakukhombisa kanjani ukuthi kuyinto e-safe?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I:</w:t>
      </w:r>
      <w:r>
        <w:rPr>
          <w:rFonts w:ascii="Arial" w:hAnsi="Arial" w:cs="Arial"/>
          <w:b/>
          <w:sz w:val="24"/>
          <w:szCs w:val="24"/>
        </w:rPr>
        <w:tab/>
        <w:t>I am trying to understand that. Alright I understand. So what can we as healthcare practitioners do to motivate you to undergo circumcision? How can we show you that it is a safe procedure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ngazi.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know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Igenge le ohlala nayo isokile yona? Like anbangani bakho?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Are your peers circumcised, like your friends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banye basokile, abanye abasokanga.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Some are circumcised. Some are not circumcised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k, kulaba abaosikle bathini bona ngakho?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k. What do your circumcised peer say about it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Bathi ku-right kona ukusoka.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ey say being circumcised is good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, abasitsheli wena njengoba usasaba and even though besho bona?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Mm, do they not tell you since you are scared even though they say that it is good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Ngiyasaba mina.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am scared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Mm. ngqaphandle kukadokotela lo omsabayo ukuthi ene angakwenza kabi, kukhona mhlasimpe enye into ekuvimbe sonke lesikhathi, yona lenkolelo obukhuluma ngayo eka Jes?</w:t>
      </w:r>
    </w:p>
    <w:p w:rsidR="0034038B" w:rsidRPr="0034038B" w:rsidRDefault="0034038B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 xml:space="preserve">Mm, besides the doctor that  you are scared of that he might not circumcise you correctly is there perhaps any other factor that has </w:t>
      </w:r>
      <w:r>
        <w:rPr>
          <w:rFonts w:ascii="Arial" w:hAnsi="Arial" w:cs="Arial"/>
          <w:b/>
          <w:sz w:val="24"/>
          <w:szCs w:val="24"/>
        </w:rPr>
        <w:lastRenderedPageBreak/>
        <w:t>inhibited you all this time, perhaps the belief that you spoke about regarding Jesus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hayi.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No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 xml:space="preserve">Ayikuvimbi yona? 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It does not inhibit you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Hhayi.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No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But ikona ukuthi inkolo yakho iyasho ukuthi ene umuntu akufanele asoke?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But your beliefs say that people should not circumcise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he.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Yes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Kukhona okunye ofuna ukungitshela kona mayelana nakho ukusoka?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Is there anything else that you would like to tell me about circumcision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heh.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No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La esinga-improve-a khona-ke, like la singenza kanjani nje ukuthi sinigqugquzelele? Ekhaya ukhona osokile yini ekhaya?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Is there perhaps an area that we can improve in? What can we do to motivate you? Is there anyone that is circumcised at home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Akekekho osokile.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There is no one that is circumcised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Indaba uma ucabanga engekho ekhaya?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I:</w:t>
      </w:r>
      <w:r>
        <w:rPr>
          <w:rFonts w:ascii="Arial" w:hAnsi="Arial" w:cs="Arial"/>
          <w:b/>
          <w:sz w:val="24"/>
          <w:szCs w:val="24"/>
        </w:rPr>
        <w:tab/>
        <w:t>Why do you think that is the case?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R:</w:t>
      </w:r>
      <w:r w:rsidRPr="008C6C7D">
        <w:rPr>
          <w:rFonts w:ascii="Arial" w:hAnsi="Arial" w:cs="Arial"/>
          <w:sz w:val="24"/>
          <w:szCs w:val="24"/>
        </w:rPr>
        <w:tab/>
        <w:t>Eish, angazi.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:</w:t>
      </w:r>
      <w:r>
        <w:rPr>
          <w:rFonts w:ascii="Arial" w:hAnsi="Arial" w:cs="Arial"/>
          <w:b/>
          <w:sz w:val="24"/>
          <w:szCs w:val="24"/>
        </w:rPr>
        <w:tab/>
        <w:t>I do not know.</w:t>
      </w:r>
    </w:p>
    <w:p w:rsidR="00C83566" w:rsidRDefault="00C83566" w:rsidP="00C83566">
      <w:pPr>
        <w:spacing w:before="24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I:</w:t>
      </w:r>
      <w:r w:rsidRPr="008C6C7D">
        <w:rPr>
          <w:rFonts w:ascii="Arial" w:hAnsi="Arial" w:cs="Arial"/>
          <w:sz w:val="24"/>
          <w:szCs w:val="24"/>
        </w:rPr>
        <w:tab/>
        <w:t>Ok, hhayi siyabonga kakhulu bhuti ngosizo lwakho, le information osinikeze yona sicabanga ukuthi izosisiza, yah</w:t>
      </w:r>
      <w:r w:rsidR="001901A6" w:rsidRPr="008C6C7D">
        <w:rPr>
          <w:rFonts w:ascii="Arial" w:hAnsi="Arial" w:cs="Arial"/>
          <w:sz w:val="24"/>
          <w:szCs w:val="24"/>
        </w:rPr>
        <w:t>.</w:t>
      </w:r>
    </w:p>
    <w:p w:rsidR="00A56275" w:rsidRPr="00A56275" w:rsidRDefault="00A56275" w:rsidP="00C83566">
      <w:pPr>
        <w:spacing w:before="240"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:</w:t>
      </w:r>
      <w:r>
        <w:rPr>
          <w:rFonts w:ascii="Arial" w:hAnsi="Arial" w:cs="Arial"/>
          <w:b/>
          <w:sz w:val="24"/>
          <w:szCs w:val="24"/>
        </w:rPr>
        <w:tab/>
        <w:t>Ok. Thank you very much for your help. We think the information that you gave us will help us a lot.</w:t>
      </w:r>
    </w:p>
    <w:p w:rsidR="001901A6" w:rsidRPr="008C6C7D" w:rsidRDefault="001901A6" w:rsidP="001901A6">
      <w:pPr>
        <w:spacing w:before="240" w:line="360" w:lineRule="auto"/>
        <w:ind w:left="1440" w:firstLine="720"/>
        <w:jc w:val="both"/>
        <w:rPr>
          <w:rFonts w:ascii="Arial" w:hAnsi="Arial" w:cs="Arial"/>
          <w:sz w:val="24"/>
          <w:szCs w:val="24"/>
        </w:rPr>
      </w:pPr>
    </w:p>
    <w:p w:rsidR="001901A6" w:rsidRPr="008C6C7D" w:rsidRDefault="001901A6" w:rsidP="001901A6">
      <w:pPr>
        <w:spacing w:before="240" w:line="360" w:lineRule="auto"/>
        <w:ind w:left="1440" w:firstLine="720"/>
        <w:jc w:val="both"/>
        <w:rPr>
          <w:rFonts w:ascii="Arial" w:hAnsi="Arial" w:cs="Arial"/>
          <w:sz w:val="24"/>
          <w:szCs w:val="24"/>
        </w:rPr>
      </w:pPr>
      <w:r w:rsidRPr="008C6C7D">
        <w:rPr>
          <w:rFonts w:ascii="Arial" w:hAnsi="Arial" w:cs="Arial"/>
          <w:sz w:val="24"/>
          <w:szCs w:val="24"/>
        </w:rPr>
        <w:t>END OF TRANSCRIPT</w:t>
      </w:r>
    </w:p>
    <w:sectPr w:rsidR="001901A6" w:rsidRPr="008C6C7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44DD" w:rsidRDefault="006144DD" w:rsidP="00124DE8">
      <w:pPr>
        <w:spacing w:after="0" w:line="240" w:lineRule="auto"/>
      </w:pPr>
      <w:r>
        <w:separator/>
      </w:r>
    </w:p>
  </w:endnote>
  <w:endnote w:type="continuationSeparator" w:id="0">
    <w:p w:rsidR="006144DD" w:rsidRDefault="006144DD" w:rsidP="00124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44DD" w:rsidRDefault="006144DD" w:rsidP="00124DE8">
      <w:pPr>
        <w:spacing w:after="0" w:line="240" w:lineRule="auto"/>
      </w:pPr>
      <w:r>
        <w:separator/>
      </w:r>
    </w:p>
  </w:footnote>
  <w:footnote w:type="continuationSeparator" w:id="0">
    <w:p w:rsidR="006144DD" w:rsidRDefault="006144DD" w:rsidP="00124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3650272"/>
      <w:docPartObj>
        <w:docPartGallery w:val="Page Numbers (Top of Page)"/>
        <w:docPartUnique/>
      </w:docPartObj>
    </w:sdtPr>
    <w:sdtEndPr>
      <w:rPr>
        <w:noProof/>
      </w:rPr>
    </w:sdtEndPr>
    <w:sdtContent>
      <w:p w:rsidR="00124DE8" w:rsidRDefault="00124DE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6A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DE8" w:rsidRDefault="00124DE8">
    <w:pPr>
      <w:pStyle w:val="Header"/>
    </w:pPr>
    <w:r w:rsidRPr="00124DE8">
      <w:t>Unci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E8"/>
    <w:rsid w:val="00014FE9"/>
    <w:rsid w:val="00124DE8"/>
    <w:rsid w:val="00165502"/>
    <w:rsid w:val="001901A6"/>
    <w:rsid w:val="00277322"/>
    <w:rsid w:val="002F34EA"/>
    <w:rsid w:val="0034038B"/>
    <w:rsid w:val="00386BC9"/>
    <w:rsid w:val="003A5D31"/>
    <w:rsid w:val="00463C1A"/>
    <w:rsid w:val="006144DD"/>
    <w:rsid w:val="0064241B"/>
    <w:rsid w:val="00810C00"/>
    <w:rsid w:val="008463DA"/>
    <w:rsid w:val="0085522F"/>
    <w:rsid w:val="008C6C7D"/>
    <w:rsid w:val="009801EB"/>
    <w:rsid w:val="00A56275"/>
    <w:rsid w:val="00AD3000"/>
    <w:rsid w:val="00B05B6F"/>
    <w:rsid w:val="00B45CBE"/>
    <w:rsid w:val="00BB2F8B"/>
    <w:rsid w:val="00C31E7B"/>
    <w:rsid w:val="00C83566"/>
    <w:rsid w:val="00E01FC9"/>
    <w:rsid w:val="00E10161"/>
    <w:rsid w:val="00E86AF2"/>
    <w:rsid w:val="00EE5B77"/>
    <w:rsid w:val="00F817BD"/>
    <w:rsid w:val="00FB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6AC05C"/>
  <w15:chartTrackingRefBased/>
  <w15:docId w15:val="{5A806C5C-4251-4455-B3A5-573FFC32A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DE8"/>
  </w:style>
  <w:style w:type="paragraph" w:styleId="Footer">
    <w:name w:val="footer"/>
    <w:basedOn w:val="Normal"/>
    <w:link w:val="FooterChar"/>
    <w:uiPriority w:val="99"/>
    <w:unhideWhenUsed/>
    <w:rsid w:val="00124D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65</Words>
  <Characters>1120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YISILE MNCWABE</dc:creator>
  <cp:keywords/>
  <dc:description/>
  <cp:lastModifiedBy>Celenkosini Thembelenkosini Nxumalo</cp:lastModifiedBy>
  <cp:revision>2</cp:revision>
  <dcterms:created xsi:type="dcterms:W3CDTF">2019-07-23T17:21:00Z</dcterms:created>
  <dcterms:modified xsi:type="dcterms:W3CDTF">2019-07-23T17:21:00Z</dcterms:modified>
</cp:coreProperties>
</file>